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07A7E" w14:textId="02CBFF3A" w:rsidR="00B4078B" w:rsidRDefault="00B4078B" w:rsidP="00B4078B">
      <w:pPr>
        <w:rPr>
          <w:rFonts w:ascii="Times New Roman" w:hAnsi="Times New Roman" w:cs="Times New Roman"/>
        </w:rPr>
      </w:pPr>
    </w:p>
    <w:tbl>
      <w:tblPr>
        <w:tblW w:w="8166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3628"/>
        <w:gridCol w:w="1488"/>
        <w:gridCol w:w="1437"/>
        <w:gridCol w:w="1613"/>
      </w:tblGrid>
      <w:tr w:rsidR="00B4078B" w14:paraId="090A5368" w14:textId="77777777" w:rsidTr="00B44671">
        <w:trPr>
          <w:trHeight w:val="283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7F903" w14:textId="77777777" w:rsidR="00B4078B" w:rsidRDefault="00B4078B" w:rsidP="00B44671">
            <w:pPr>
              <w:rPr>
                <w:rFonts w:ascii="Times New Roman" w:eastAsia="DengXian" w:hAnsi="Times New Roman" w:cs="Times New Roman"/>
                <w:sz w:val="28"/>
                <w:szCs w:val="28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89547" w14:textId="77777777" w:rsidR="00B4078B" w:rsidRDefault="00B4078B" w:rsidP="00B4467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χ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36636" w14:textId="77777777" w:rsidR="00B4078B" w:rsidRDefault="00B4078B" w:rsidP="00B4467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:lang w:bidi="ar"/>
              </w:rPr>
              <w:t>P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:lang w:bidi="ar"/>
              </w:rPr>
              <w:t xml:space="preserve"> Value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4FFE9" w14:textId="77777777" w:rsidR="00B4078B" w:rsidRDefault="00B4078B" w:rsidP="00B4467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:lang w:bidi="ar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:lang w:bidi="ar"/>
              </w:rPr>
              <w:t>est level</w:t>
            </w:r>
          </w:p>
        </w:tc>
      </w:tr>
      <w:tr w:rsidR="00B4078B" w14:paraId="557D31C4" w14:textId="77777777" w:rsidTr="00B44671">
        <w:trPr>
          <w:trHeight w:val="283"/>
        </w:trPr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7460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 xml:space="preserve"> First-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/</w:t>
            </w:r>
            <w:proofErr w:type="gramStart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Second-line</w:t>
            </w:r>
            <w:proofErr w:type="gramEnd"/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7E89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6.06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2AC1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14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717EA" w14:textId="77777777" w:rsidR="00B4078B" w:rsidRDefault="00B4078B" w:rsidP="00B44671">
            <w:pPr>
              <w:ind w:firstLineChars="78" w:firstLine="187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.05</w:t>
            </w:r>
          </w:p>
        </w:tc>
      </w:tr>
      <w:tr w:rsidR="00B4078B" w14:paraId="4910EFF9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0A2A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 xml:space="preserve"> First-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/</w:t>
            </w:r>
            <w:proofErr w:type="gramStart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Second-line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BE8E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.87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2A80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F32CF7" w14:textId="77777777" w:rsidR="00B4078B" w:rsidRDefault="00B4078B" w:rsidP="00B44671">
            <w:pPr>
              <w:ind w:firstLineChars="78" w:firstLine="187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B4078B" w14:paraId="6468BE58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010B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 xml:space="preserve"> First-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/</w:t>
            </w:r>
            <w:proofErr w:type="gramStart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Second-line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D7D1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6.83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3813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BB3838" w14:textId="77777777" w:rsidR="00B4078B" w:rsidRDefault="00B4078B" w:rsidP="00B44671">
            <w:pPr>
              <w:ind w:firstLineChars="78" w:firstLine="187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B4078B" w14:paraId="40286FBD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1581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 xml:space="preserve"> First-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/</w:t>
            </w:r>
            <w:proofErr w:type="gramStart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Second-line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C00B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8.35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3917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93120D" w14:textId="77777777" w:rsidR="00B4078B" w:rsidRDefault="00B4078B" w:rsidP="00B44671">
            <w:pPr>
              <w:ind w:firstLineChars="78" w:firstLine="187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B4078B" w14:paraId="4E5DA8E1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37887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4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 xml:space="preserve"> First-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/</w:t>
            </w:r>
            <w:proofErr w:type="gramStart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Second-line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3CF34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1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0B08C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903</w:t>
            </w:r>
          </w:p>
        </w:tc>
        <w:tc>
          <w:tcPr>
            <w:tcW w:w="16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1963F" w14:textId="77777777" w:rsidR="00B4078B" w:rsidRDefault="00B4078B" w:rsidP="00B44671">
            <w:pPr>
              <w:ind w:firstLineChars="78" w:firstLine="187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B4078B" w14:paraId="40412DD5" w14:textId="77777777" w:rsidTr="00B44671">
        <w:trPr>
          <w:trHeight w:val="627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4B034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T0-T1-T2-T3-T4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lang w:bidi="ar"/>
              </w:rPr>
              <w:t>All nurse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）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8AD61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50.18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0510E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278CD" w14:textId="77777777" w:rsidR="00B4078B" w:rsidRDefault="00B4078B" w:rsidP="00B44671">
            <w:pPr>
              <w:ind w:firstLineChars="78" w:firstLine="187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.05</w:t>
            </w:r>
          </w:p>
        </w:tc>
      </w:tr>
      <w:tr w:rsidR="00B4078B" w14:paraId="11E929AC" w14:textId="77777777" w:rsidTr="00B44671">
        <w:trPr>
          <w:trHeight w:val="283"/>
        </w:trPr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2AA9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468C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00.59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48B1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945A" w14:textId="77777777" w:rsidR="00B4078B" w:rsidRDefault="00B4078B" w:rsidP="00B44671">
            <w:pPr>
              <w:widowControl/>
              <w:ind w:firstLineChars="78" w:firstLine="187"/>
              <w:textAlignment w:val="center"/>
              <w:rPr>
                <w:rFonts w:ascii="Times New Roman" w:eastAsia="等线 ( 正文 )" w:hAnsi="Times New Roman" w:cs="Times New Roman"/>
                <w:sz w:val="24"/>
              </w:rPr>
            </w:pPr>
            <w:r>
              <w:rPr>
                <w:rFonts w:ascii="Times New Roman" w:eastAsia="等线 ( 正文 )" w:hAnsi="Times New Roman" w:cs="Times New Roman"/>
                <w:kern w:val="0"/>
                <w:sz w:val="24"/>
                <w:lang w:bidi="ar"/>
              </w:rPr>
              <w:t>0.005</w:t>
            </w:r>
          </w:p>
        </w:tc>
      </w:tr>
      <w:tr w:rsidR="00B4078B" w14:paraId="1B18A42E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7165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F539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1.8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7B21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585C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373BFFE6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3BA0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2478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19.23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E40A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2250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22C7B1CB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F42C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F8C0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44.90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C381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F91D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21E2BCE1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6D92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560D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5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0CA9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472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845E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6E486510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B618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6C98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1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CDB2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733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14A2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6EECC79A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0B53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5A61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4.58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EBF1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C58F0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7FAA8D76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45AD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B286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2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8CC1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646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AC4B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2E94FE98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EE5D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416C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9.59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ABB1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8EDF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4E995332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7D12E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3-T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0A1E2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56.43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F4294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9FBB0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03D13E13" w14:textId="77777777" w:rsidTr="00B44671">
        <w:trPr>
          <w:trHeight w:val="283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99135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T0-T1-T2-T3-T4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lang w:bidi="ar"/>
              </w:rPr>
              <w:t>First-line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）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49B9C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87.62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2852B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B7FC3" w14:textId="77777777" w:rsidR="00B4078B" w:rsidRDefault="00B4078B" w:rsidP="00B44671">
            <w:pPr>
              <w:ind w:firstLineChars="78" w:firstLine="187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.05</w:t>
            </w:r>
          </w:p>
        </w:tc>
      </w:tr>
      <w:tr w:rsidR="00B4078B" w14:paraId="6077B49C" w14:textId="77777777" w:rsidTr="00B44671">
        <w:trPr>
          <w:trHeight w:val="283"/>
        </w:trPr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1767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7C3E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4.95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4EB6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5D15" w14:textId="77777777" w:rsidR="00B4078B" w:rsidRDefault="00B4078B" w:rsidP="00B44671">
            <w:pPr>
              <w:widowControl/>
              <w:ind w:firstLineChars="78" w:firstLine="187"/>
              <w:textAlignment w:val="center"/>
              <w:rPr>
                <w:rFonts w:ascii="Times New Roman" w:eastAsia="等线 ( 正文 )" w:hAnsi="Times New Roman" w:cs="Times New Roman"/>
                <w:sz w:val="24"/>
              </w:rPr>
            </w:pPr>
            <w:r>
              <w:rPr>
                <w:rFonts w:ascii="Times New Roman" w:eastAsia="等线 ( 正文 )" w:hAnsi="Times New Roman" w:cs="Times New Roman"/>
                <w:kern w:val="0"/>
                <w:sz w:val="24"/>
                <w:lang w:bidi="ar"/>
              </w:rPr>
              <w:t>0.005</w:t>
            </w:r>
          </w:p>
        </w:tc>
      </w:tr>
      <w:tr w:rsidR="00B4078B" w14:paraId="6B2D69E4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B789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EE11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5.72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E036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4FE2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5C2D092B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3308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A6A0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11.82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3778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CD6F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137B3BA6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9B8D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3D67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51.57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4F58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9BEB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07468E8C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0866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1AA1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4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69C8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521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E896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41CF04E9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5259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F0BB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75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0BF4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384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5732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478E1F92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4020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F188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.92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A315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48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72AB4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63B701B6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F842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DC1C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3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F9BC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863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279CA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5A53CFD0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A052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57A3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33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C6C7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247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B3D5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2025B05C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84BCE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3-T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11798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.09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3026E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296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0F221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16BBE61A" w14:textId="77777777" w:rsidTr="00B44671">
        <w:trPr>
          <w:trHeight w:val="283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B8120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T0-T1-T2-T3-T4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lang w:bidi="ar"/>
              </w:rPr>
              <w:t>Second-line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）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5A24F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11.37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089F0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8A2D7" w14:textId="77777777" w:rsidR="00B4078B" w:rsidRDefault="00B4078B" w:rsidP="00B44671">
            <w:pPr>
              <w:ind w:firstLineChars="78" w:firstLine="187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.05</w:t>
            </w:r>
          </w:p>
        </w:tc>
      </w:tr>
      <w:tr w:rsidR="00B4078B" w14:paraId="2BEEB958" w14:textId="77777777" w:rsidTr="00B44671">
        <w:trPr>
          <w:trHeight w:val="283"/>
        </w:trPr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3EAC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346A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9.6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7782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CAE7C" w14:textId="77777777" w:rsidR="00B4078B" w:rsidRDefault="00B4078B" w:rsidP="00B44671">
            <w:pPr>
              <w:widowControl/>
              <w:ind w:firstLineChars="78" w:firstLine="187"/>
              <w:textAlignment w:val="center"/>
              <w:rPr>
                <w:rFonts w:ascii="Times New Roman" w:eastAsia="等线 ( 正文 )" w:hAnsi="Times New Roman" w:cs="Times New Roman"/>
                <w:sz w:val="24"/>
              </w:rPr>
            </w:pPr>
            <w:r>
              <w:rPr>
                <w:rFonts w:ascii="Times New Roman" w:eastAsia="等线 ( 正文 )" w:hAnsi="Times New Roman" w:cs="Times New Roman"/>
                <w:kern w:val="0"/>
                <w:sz w:val="24"/>
                <w:lang w:bidi="ar"/>
              </w:rPr>
              <w:t>0.005</w:t>
            </w:r>
          </w:p>
        </w:tc>
      </w:tr>
      <w:tr w:rsidR="00B4078B" w14:paraId="36DFD7D6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26D6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8642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9.60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5364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5FB20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6476CDF6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0515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D663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2.07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730D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28075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70CD09EB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3ED1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B9B4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62.65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302A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FAC2D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133D6777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78D5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2B9D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18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14A1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671</w:t>
            </w:r>
          </w:p>
        </w:tc>
        <w:tc>
          <w:tcPr>
            <w:tcW w:w="16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44239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354C667B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0324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5DC9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8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BC77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775</w:t>
            </w:r>
          </w:p>
        </w:tc>
        <w:tc>
          <w:tcPr>
            <w:tcW w:w="16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CEFE8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719215CE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564C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84BD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9.60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2C69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8ABC2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2273224D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61FF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2551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73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5850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393</w:t>
            </w:r>
          </w:p>
        </w:tc>
        <w:tc>
          <w:tcPr>
            <w:tcW w:w="16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FBE45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52312A62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B785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3118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63.28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6660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41FB5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  <w:tr w:rsidR="00B4078B" w14:paraId="2BAF2B76" w14:textId="77777777" w:rsidTr="00B44671">
        <w:trPr>
          <w:trHeight w:val="283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3E451" w14:textId="77777777" w:rsidR="00B4078B" w:rsidRDefault="00B4078B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3-T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AD4CA" w14:textId="77777777" w:rsidR="00B4078B" w:rsidRDefault="00B4078B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69.59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2094C" w14:textId="77777777" w:rsidR="00B4078B" w:rsidRDefault="00B4078B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*</w:t>
            </w:r>
          </w:p>
        </w:tc>
        <w:tc>
          <w:tcPr>
            <w:tcW w:w="16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B8020" w14:textId="77777777" w:rsidR="00B4078B" w:rsidRDefault="00B4078B" w:rsidP="00B44671">
            <w:pPr>
              <w:ind w:firstLineChars="78" w:firstLine="187"/>
              <w:jc w:val="center"/>
              <w:rPr>
                <w:rFonts w:ascii="Times New Roman" w:eastAsia="等线 ( 正文 )" w:hAnsi="Times New Roman" w:cs="Times New Roman"/>
                <w:sz w:val="24"/>
              </w:rPr>
            </w:pPr>
          </w:p>
        </w:tc>
      </w:tr>
    </w:tbl>
    <w:p w14:paraId="7A230D8E" w14:textId="77777777" w:rsidR="00B4078B" w:rsidRDefault="00B4078B" w:rsidP="00B407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* </w:t>
      </w:r>
      <w:proofErr w:type="gramStart"/>
      <w:r>
        <w:rPr>
          <w:rFonts w:ascii="Times New Roman" w:hAnsi="Times New Roman" w:cs="Times New Roman"/>
        </w:rPr>
        <w:t>indicates</w:t>
      </w:r>
      <w:proofErr w:type="gramEnd"/>
      <w:r>
        <w:rPr>
          <w:rFonts w:ascii="Times New Roman" w:hAnsi="Times New Roman" w:cs="Times New Roman"/>
        </w:rPr>
        <w:t xml:space="preserve"> a statistically significant difference</w:t>
      </w:r>
      <w:r>
        <w:rPr>
          <w:rFonts w:ascii="Times New Roman" w:hAnsi="Times New Roman" w:cs="Times New Roman" w:hint="eastAsia"/>
        </w:rPr>
        <w:t>.</w:t>
      </w:r>
    </w:p>
    <w:p w14:paraId="14F525AD" w14:textId="670AF33D" w:rsidR="002D1C1E" w:rsidRDefault="002D1C1E"/>
    <w:p w14:paraId="02F9D46F" w14:textId="40D076DB" w:rsidR="00B4078B" w:rsidRDefault="0024470E" w:rsidP="00B407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 Material</w:t>
      </w:r>
      <w:r w:rsidR="00B4078B" w:rsidRPr="00B4078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="00B4078B">
        <w:rPr>
          <w:rFonts w:ascii="Times New Roman" w:hAnsi="Times New Roman" w:cs="Times New Roman"/>
        </w:rPr>
        <w:t xml:space="preserve">: </w:t>
      </w:r>
      <w:r w:rsidR="00B4078B">
        <w:rPr>
          <w:rFonts w:ascii="Times New Roman" w:hAnsi="Times New Roman" w:cs="Times New Roman" w:hint="eastAsia"/>
        </w:rPr>
        <w:t>Chi-square test between the incidence of psychological distress in different periods and different categories of nurses.</w:t>
      </w:r>
    </w:p>
    <w:p w14:paraId="2A225A95" w14:textId="77777777" w:rsidR="00B4078B" w:rsidRPr="0085050A" w:rsidRDefault="00B4078B"/>
    <w:sectPr w:rsidR="00B4078B" w:rsidRPr="00850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( 正文 )">
    <w:altName w:val="DengXi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78B"/>
    <w:rsid w:val="00000D9B"/>
    <w:rsid w:val="00003A10"/>
    <w:rsid w:val="000045CB"/>
    <w:rsid w:val="000415C1"/>
    <w:rsid w:val="000757B0"/>
    <w:rsid w:val="00086505"/>
    <w:rsid w:val="000A3446"/>
    <w:rsid w:val="000A73FA"/>
    <w:rsid w:val="000D356E"/>
    <w:rsid w:val="001605A5"/>
    <w:rsid w:val="00163BE4"/>
    <w:rsid w:val="00164485"/>
    <w:rsid w:val="00171BD9"/>
    <w:rsid w:val="001824B4"/>
    <w:rsid w:val="0019174A"/>
    <w:rsid w:val="001C319F"/>
    <w:rsid w:val="001D10CD"/>
    <w:rsid w:val="001D6BC9"/>
    <w:rsid w:val="001F56EF"/>
    <w:rsid w:val="0021339E"/>
    <w:rsid w:val="00221F29"/>
    <w:rsid w:val="00224CAD"/>
    <w:rsid w:val="002431F5"/>
    <w:rsid w:val="0024470E"/>
    <w:rsid w:val="00272556"/>
    <w:rsid w:val="00286906"/>
    <w:rsid w:val="002A4B6D"/>
    <w:rsid w:val="002D1C1E"/>
    <w:rsid w:val="002F18F7"/>
    <w:rsid w:val="00312C88"/>
    <w:rsid w:val="00332184"/>
    <w:rsid w:val="003401D6"/>
    <w:rsid w:val="003457EC"/>
    <w:rsid w:val="00376A3F"/>
    <w:rsid w:val="003A3B83"/>
    <w:rsid w:val="003E5FA3"/>
    <w:rsid w:val="00435A2D"/>
    <w:rsid w:val="00436B0F"/>
    <w:rsid w:val="00466FA9"/>
    <w:rsid w:val="005466DF"/>
    <w:rsid w:val="005611C5"/>
    <w:rsid w:val="00571A17"/>
    <w:rsid w:val="005E6334"/>
    <w:rsid w:val="0060162D"/>
    <w:rsid w:val="0061066A"/>
    <w:rsid w:val="00644A90"/>
    <w:rsid w:val="00652DCD"/>
    <w:rsid w:val="00655990"/>
    <w:rsid w:val="006561A5"/>
    <w:rsid w:val="00680FDD"/>
    <w:rsid w:val="0069382D"/>
    <w:rsid w:val="00694413"/>
    <w:rsid w:val="006A1339"/>
    <w:rsid w:val="006C51D0"/>
    <w:rsid w:val="006E02E9"/>
    <w:rsid w:val="006E1666"/>
    <w:rsid w:val="006E745A"/>
    <w:rsid w:val="00704358"/>
    <w:rsid w:val="00746D4C"/>
    <w:rsid w:val="007561D5"/>
    <w:rsid w:val="00765B7C"/>
    <w:rsid w:val="007667F8"/>
    <w:rsid w:val="00767003"/>
    <w:rsid w:val="007B08A7"/>
    <w:rsid w:val="007E1145"/>
    <w:rsid w:val="00820CDA"/>
    <w:rsid w:val="0082406C"/>
    <w:rsid w:val="008358C4"/>
    <w:rsid w:val="0085050A"/>
    <w:rsid w:val="008C2BCF"/>
    <w:rsid w:val="008D47DA"/>
    <w:rsid w:val="008F05F4"/>
    <w:rsid w:val="00900E03"/>
    <w:rsid w:val="009645D4"/>
    <w:rsid w:val="0096696E"/>
    <w:rsid w:val="00971610"/>
    <w:rsid w:val="009D0537"/>
    <w:rsid w:val="00A10F0D"/>
    <w:rsid w:val="00A10F12"/>
    <w:rsid w:val="00A61C17"/>
    <w:rsid w:val="00A70CE3"/>
    <w:rsid w:val="00AD0831"/>
    <w:rsid w:val="00AE2A49"/>
    <w:rsid w:val="00AF16DB"/>
    <w:rsid w:val="00B4078B"/>
    <w:rsid w:val="00B732B9"/>
    <w:rsid w:val="00B73851"/>
    <w:rsid w:val="00B84AB3"/>
    <w:rsid w:val="00B927A7"/>
    <w:rsid w:val="00BA6125"/>
    <w:rsid w:val="00BB22AF"/>
    <w:rsid w:val="00BE7BAC"/>
    <w:rsid w:val="00C16626"/>
    <w:rsid w:val="00C40B82"/>
    <w:rsid w:val="00C43507"/>
    <w:rsid w:val="00C53FCC"/>
    <w:rsid w:val="00C56D40"/>
    <w:rsid w:val="00C93EA6"/>
    <w:rsid w:val="00D22C5C"/>
    <w:rsid w:val="00D23AAE"/>
    <w:rsid w:val="00D272F2"/>
    <w:rsid w:val="00D549BC"/>
    <w:rsid w:val="00D62A42"/>
    <w:rsid w:val="00DD388A"/>
    <w:rsid w:val="00DF6460"/>
    <w:rsid w:val="00E2691E"/>
    <w:rsid w:val="00E9130D"/>
    <w:rsid w:val="00E95865"/>
    <w:rsid w:val="00EA642C"/>
    <w:rsid w:val="00EB4C04"/>
    <w:rsid w:val="00F1606B"/>
    <w:rsid w:val="00F16FE7"/>
    <w:rsid w:val="00F33835"/>
    <w:rsid w:val="00F47A9F"/>
    <w:rsid w:val="00F534F9"/>
    <w:rsid w:val="00F61DBD"/>
    <w:rsid w:val="00F912BC"/>
    <w:rsid w:val="00FB01CC"/>
    <w:rsid w:val="00FF13AE"/>
    <w:rsid w:val="00FF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6BFA3"/>
  <w15:chartTrackingRefBased/>
  <w15:docId w15:val="{039337DF-DFBD-5649-A610-50BB4A4FF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7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0256055@qq.com</dc:creator>
  <cp:keywords/>
  <dc:description/>
  <cp:lastModifiedBy>760256055@qq.com</cp:lastModifiedBy>
  <cp:revision>3</cp:revision>
  <dcterms:created xsi:type="dcterms:W3CDTF">2023-07-11T14:28:00Z</dcterms:created>
  <dcterms:modified xsi:type="dcterms:W3CDTF">2024-09-30T16:05:00Z</dcterms:modified>
</cp:coreProperties>
</file>